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2DFB" w:rsidRDefault="004D2DFB" w:rsidP="004D2DFB">
      <w:pPr>
        <w:pStyle w:val="Overskrift2"/>
      </w:pPr>
      <w:bookmarkStart w:id="0" w:name="_Toc114686286"/>
      <w:r>
        <w:t>S8 Table</w:t>
      </w:r>
      <w:bookmarkStart w:id="1" w:name="_Hlk84514459"/>
    </w:p>
    <w:p w:rsidR="004D2DFB" w:rsidRPr="0078752D" w:rsidRDefault="004D2DFB" w:rsidP="004D2DFB">
      <w:pPr>
        <w:pStyle w:val="Overskrift2"/>
      </w:pPr>
      <w:r>
        <w:rPr>
          <w:b w:val="0"/>
          <w:bCs/>
        </w:rPr>
        <w:t>A</w:t>
      </w:r>
      <w:r w:rsidRPr="00162ED0">
        <w:rPr>
          <w:b w:val="0"/>
          <w:bCs/>
        </w:rPr>
        <w:t>ssociation between number of dengue infections and LV systolic function</w:t>
      </w:r>
      <w:bookmarkEnd w:id="0"/>
      <w:bookmarkEnd w:id="1"/>
    </w:p>
    <w:p w:rsidR="004D2DFB" w:rsidRPr="00874F9E" w:rsidRDefault="004D2DFB" w:rsidP="004D2DFB">
      <w:pPr>
        <w:rPr>
          <w:rFonts w:asciiTheme="majorBidi" w:hAnsiTheme="majorBidi" w:cstheme="majorBidi"/>
          <w:szCs w:val="24"/>
          <w:lang w:val="en-US"/>
        </w:rPr>
      </w:pPr>
      <w:r w:rsidRPr="00874F9E">
        <w:rPr>
          <w:rFonts w:asciiTheme="majorBidi" w:hAnsiTheme="majorBidi" w:cstheme="majorBidi"/>
          <w:szCs w:val="24"/>
          <w:lang w:val="en-US"/>
        </w:rPr>
        <w:t>Beta per one increase in number of dengue infections</w:t>
      </w:r>
    </w:p>
    <w:tbl>
      <w:tblPr>
        <w:tblStyle w:val="Tabel-Gitter"/>
        <w:tblpPr w:leftFromText="141" w:rightFromText="141" w:vertAnchor="page" w:horzAnchor="margin" w:tblpXSpec="center" w:tblpY="2728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070"/>
        <w:gridCol w:w="815"/>
        <w:gridCol w:w="2311"/>
        <w:gridCol w:w="912"/>
        <w:gridCol w:w="2255"/>
        <w:gridCol w:w="851"/>
      </w:tblGrid>
      <w:tr w:rsidR="004D2DFB" w:rsidRPr="0078752D" w:rsidTr="004D2DF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FB" w:rsidRPr="0078752D" w:rsidRDefault="004D2DFB" w:rsidP="004D2DFB">
            <w:pPr>
              <w:pStyle w:val="Ing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752D">
              <w:rPr>
                <w:rFonts w:asciiTheme="majorBidi" w:hAnsiTheme="majorBidi" w:cstheme="majorBidi"/>
                <w:sz w:val="20"/>
                <w:szCs w:val="20"/>
              </w:rPr>
              <w:t>Entire</w:t>
            </w:r>
            <w:proofErr w:type="spellEnd"/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8752D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  <w:proofErr w:type="spellEnd"/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 (n=524)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Men (n=202)</w:t>
            </w:r>
          </w:p>
        </w:tc>
        <w:tc>
          <w:tcPr>
            <w:tcW w:w="3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752D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  <w:proofErr w:type="spellEnd"/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 (n=322)</w:t>
            </w:r>
          </w:p>
        </w:tc>
      </w:tr>
      <w:tr w:rsidR="004D2DFB" w:rsidRPr="0078752D" w:rsidTr="004D2DFB">
        <w:trPr>
          <w:trHeight w:val="30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2DFB" w:rsidRPr="0078752D" w:rsidRDefault="004D2DFB" w:rsidP="004D2DFB">
            <w:pPr>
              <w:pStyle w:val="Ing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Beta (95%CI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Beta (95%CI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Beta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D2DFB" w:rsidRPr="0078752D" w:rsidRDefault="004D2DFB" w:rsidP="004D2DFB">
            <w:pPr>
              <w:pStyle w:val="Ingenafstan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4D2DFB" w:rsidRPr="0078752D" w:rsidTr="004D2DFB">
        <w:tc>
          <w:tcPr>
            <w:tcW w:w="1418" w:type="dxa"/>
            <w:hideMark/>
          </w:tcPr>
          <w:p w:rsidR="004D2DFB" w:rsidRPr="0078752D" w:rsidRDefault="004D2DFB" w:rsidP="004D2DFB">
            <w:pPr>
              <w:pStyle w:val="Ingenafstand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070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2DFB" w:rsidRPr="0078752D" w:rsidTr="004D2DFB">
        <w:tc>
          <w:tcPr>
            <w:tcW w:w="1418" w:type="dxa"/>
            <w:hideMark/>
          </w:tcPr>
          <w:p w:rsidR="004D2DFB" w:rsidRPr="0078752D" w:rsidRDefault="004D2DFB" w:rsidP="004D2DFB">
            <w:pPr>
              <w:pStyle w:val="Ingenafstand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GLS </w:t>
            </w:r>
          </w:p>
        </w:tc>
        <w:tc>
          <w:tcPr>
            <w:tcW w:w="2070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12 (-0.09 to 0.33)</w:t>
            </w:r>
          </w:p>
        </w:tc>
        <w:tc>
          <w:tcPr>
            <w:tcW w:w="81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2311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62 (0.34 to 0.89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25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-0.15 (-0.37 to 0.07)</w:t>
            </w:r>
          </w:p>
        </w:tc>
        <w:tc>
          <w:tcPr>
            <w:tcW w:w="851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4D2DFB" w:rsidRPr="0078752D" w:rsidTr="004D2DFB">
        <w:tc>
          <w:tcPr>
            <w:tcW w:w="1418" w:type="dxa"/>
            <w:hideMark/>
          </w:tcPr>
          <w:p w:rsidR="004D2DFB" w:rsidRPr="0078752D" w:rsidRDefault="004D2DFB" w:rsidP="004D2DFB">
            <w:pPr>
              <w:pStyle w:val="Ingenafstand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GCS </w:t>
            </w:r>
          </w:p>
        </w:tc>
        <w:tc>
          <w:tcPr>
            <w:tcW w:w="2070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33 (-0.08 to 0.74)</w:t>
            </w:r>
          </w:p>
        </w:tc>
        <w:tc>
          <w:tcPr>
            <w:tcW w:w="81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311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93 (0.34 to 1.52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225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-0.02 (-0.50 to 0.46)</w:t>
            </w:r>
          </w:p>
        </w:tc>
        <w:tc>
          <w:tcPr>
            <w:tcW w:w="851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4D2DFB" w:rsidRPr="0078752D" w:rsidTr="004D2DFB">
        <w:trPr>
          <w:trHeight w:val="74"/>
        </w:trPr>
        <w:tc>
          <w:tcPr>
            <w:tcW w:w="1418" w:type="dxa"/>
            <w:hideMark/>
          </w:tcPr>
          <w:p w:rsidR="004D2DFB" w:rsidRPr="0078752D" w:rsidRDefault="004D2DFB" w:rsidP="004D2DFB">
            <w:pPr>
              <w:pStyle w:val="Ingenafstand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LVEF </w:t>
            </w:r>
          </w:p>
        </w:tc>
        <w:tc>
          <w:tcPr>
            <w:tcW w:w="2070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-0.16 (-0.64 to 0.32)</w:t>
            </w:r>
          </w:p>
        </w:tc>
        <w:tc>
          <w:tcPr>
            <w:tcW w:w="81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311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-1.17 (-1.85 to -0.49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2255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43 (-0.13 to 0.98)</w:t>
            </w:r>
          </w:p>
        </w:tc>
        <w:tc>
          <w:tcPr>
            <w:tcW w:w="851" w:type="dxa"/>
            <w:shd w:val="clear" w:color="auto" w:fill="FFFFFF" w:themeFill="background1"/>
          </w:tcPr>
          <w:p w:rsidR="004D2DFB" w:rsidRPr="0078752D" w:rsidRDefault="004D2DFB" w:rsidP="004D2DFB">
            <w:pPr>
              <w:pStyle w:val="Ingenafstand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4D2DFB" w:rsidRPr="00023EC2" w:rsidTr="004D2DFB"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2DFB" w:rsidRPr="0078752D" w:rsidRDefault="004D2DFB" w:rsidP="004D2DF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Significant in multivariable models adjusted for age, systolic blood pressure, heart rate, creatinine, diabetes, smoking, BMI, recent malaria infection, urban living area and income.</w:t>
            </w:r>
          </w:p>
          <w:p w:rsidR="004D2DFB" w:rsidRPr="0078752D" w:rsidRDefault="004D2DFB" w:rsidP="004D2DF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CS = global circumferential strain, GLS = global longitudinal strain, LAVI = left atrial volume index, LVEF = left ventricular ejection fraction, LVMI = left ventricular mass index, SBP = systolic blood pressure, TAPSE = Tricuspi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nula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n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ystolic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cursion</w:t>
            </w:r>
          </w:p>
        </w:tc>
      </w:tr>
    </w:tbl>
    <w:p w:rsidR="000606A2" w:rsidRPr="004D2DFB" w:rsidRDefault="00000000">
      <w:pPr>
        <w:rPr>
          <w:lang w:val="en-US"/>
        </w:rPr>
      </w:pPr>
    </w:p>
    <w:sectPr w:rsidR="000606A2" w:rsidRPr="004D2DFB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DFB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2DFB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4F9E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6D5CA3"/>
  <w15:chartTrackingRefBased/>
  <w15:docId w15:val="{DE1F4969-D2D1-6140-B1CB-CBD2EB3E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DFB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D2DF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4D2DFB"/>
    <w:rPr>
      <w:rFonts w:asciiTheme="majorBidi" w:eastAsiaTheme="majorEastAsia" w:hAnsiTheme="majorBidi" w:cstheme="majorBidi"/>
      <w:b/>
      <w:szCs w:val="26"/>
      <w:lang w:val="en-US"/>
    </w:rPr>
  </w:style>
  <w:style w:type="table" w:styleId="Tabel-Gitter">
    <w:name w:val="Table Grid"/>
    <w:basedOn w:val="Tabel-Normal"/>
    <w:uiPriority w:val="39"/>
    <w:rsid w:val="004D2D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4D2DFB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829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2</cp:revision>
  <dcterms:created xsi:type="dcterms:W3CDTF">2022-11-09T20:21:00Z</dcterms:created>
  <dcterms:modified xsi:type="dcterms:W3CDTF">2022-11-09T20:22:00Z</dcterms:modified>
</cp:coreProperties>
</file>